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3A6E1" w14:textId="596C1D9A" w:rsidR="00905B63" w:rsidRPr="002B0493" w:rsidRDefault="00905B63" w:rsidP="002175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049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65726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2B0493">
        <w:rPr>
          <w:rFonts w:ascii="Times New Roman" w:hAnsi="Times New Roman" w:cs="Times New Roman"/>
          <w:b/>
          <w:bCs/>
          <w:sz w:val="24"/>
          <w:szCs w:val="24"/>
        </w:rPr>
        <w:t>aterial #1</w:t>
      </w:r>
    </w:p>
    <w:p w14:paraId="14DC0B08" w14:textId="77777777" w:rsidR="002B0493" w:rsidRPr="002B0493" w:rsidRDefault="002B0493" w:rsidP="00217500">
      <w:pPr>
        <w:pStyle w:val="PlainText"/>
        <w:spacing w:afterLines="80" w:after="192" w:line="360" w:lineRule="auto"/>
        <w:rPr>
          <w:rFonts w:ascii="Times New Roman" w:hAnsi="Times New Roman" w:cs="Times New Roman"/>
          <w:sz w:val="24"/>
          <w:szCs w:val="24"/>
        </w:rPr>
      </w:pPr>
      <w:r w:rsidRPr="002B04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rrelations between clinical outcomes and EEG parameters</w:t>
      </w:r>
    </w:p>
    <w:p w14:paraId="483EA543" w14:textId="50AB47AB" w:rsidR="002C0A12" w:rsidRPr="002B0493" w:rsidRDefault="002B0493" w:rsidP="00217500">
      <w:pPr>
        <w:pStyle w:val="PlainText"/>
        <w:spacing w:afterLines="80" w:after="192" w:line="360" w:lineRule="auto"/>
        <w:rPr>
          <w:rFonts w:ascii="Times New Roman" w:hAnsi="Times New Roman" w:cs="Times New Roman"/>
          <w:sz w:val="24"/>
          <w:szCs w:val="24"/>
        </w:rPr>
      </w:pPr>
      <w:r w:rsidRPr="002B0493">
        <w:rPr>
          <w:rFonts w:ascii="Times New Roman" w:hAnsi="Times New Roman" w:cs="Times New Roman"/>
          <w:sz w:val="24"/>
          <w:szCs w:val="24"/>
        </w:rPr>
        <w:t>Exploratory correlation analyses were performed to assess the association between each clinical outcome and EEG measure</w:t>
      </w:r>
      <w:r w:rsidR="003E2073">
        <w:rPr>
          <w:rFonts w:ascii="Times New Roman" w:hAnsi="Times New Roman" w:cs="Times New Roman"/>
          <w:sz w:val="24"/>
          <w:szCs w:val="24"/>
        </w:rPr>
        <w:t xml:space="preserve"> for PD patients during EC (Figure 1) and EO conditions (Figure 2)</w:t>
      </w:r>
      <w:r w:rsidR="00822025">
        <w:rPr>
          <w:rFonts w:ascii="Times New Roman" w:hAnsi="Times New Roman" w:cs="Times New Roman"/>
          <w:sz w:val="24"/>
          <w:szCs w:val="24"/>
        </w:rPr>
        <w:t>, and for CTL during EC</w:t>
      </w:r>
      <w:r w:rsidR="00C0439F">
        <w:rPr>
          <w:rFonts w:ascii="Times New Roman" w:hAnsi="Times New Roman" w:cs="Times New Roman"/>
          <w:sz w:val="24"/>
          <w:szCs w:val="24"/>
        </w:rPr>
        <w:t xml:space="preserve"> </w:t>
      </w:r>
      <w:r w:rsidR="00822025">
        <w:rPr>
          <w:rFonts w:ascii="Times New Roman" w:hAnsi="Times New Roman" w:cs="Times New Roman"/>
          <w:sz w:val="24"/>
          <w:szCs w:val="24"/>
        </w:rPr>
        <w:t xml:space="preserve">and EO conditions (Figure </w:t>
      </w:r>
      <w:r w:rsidR="00C0439F">
        <w:rPr>
          <w:rFonts w:ascii="Times New Roman" w:hAnsi="Times New Roman" w:cs="Times New Roman"/>
          <w:sz w:val="24"/>
          <w:szCs w:val="24"/>
        </w:rPr>
        <w:t>3</w:t>
      </w:r>
      <w:r w:rsidR="00822025">
        <w:rPr>
          <w:rFonts w:ascii="Times New Roman" w:hAnsi="Times New Roman" w:cs="Times New Roman"/>
          <w:sz w:val="24"/>
          <w:szCs w:val="24"/>
        </w:rPr>
        <w:t>)</w:t>
      </w:r>
      <w:r w:rsidRPr="002B0493">
        <w:rPr>
          <w:rFonts w:ascii="Times New Roman" w:hAnsi="Times New Roman" w:cs="Times New Roman"/>
          <w:sz w:val="24"/>
          <w:szCs w:val="24"/>
        </w:rPr>
        <w:t>.</w:t>
      </w:r>
      <w:r w:rsidR="00822025">
        <w:rPr>
          <w:rFonts w:ascii="Times New Roman" w:hAnsi="Times New Roman" w:cs="Times New Roman"/>
          <w:sz w:val="24"/>
          <w:szCs w:val="24"/>
        </w:rPr>
        <w:t xml:space="preserve"> </w:t>
      </w:r>
      <w:r w:rsidR="00C0439F">
        <w:rPr>
          <w:rFonts w:ascii="Times New Roman" w:hAnsi="Times New Roman" w:cs="Times New Roman"/>
          <w:sz w:val="24"/>
          <w:szCs w:val="24"/>
        </w:rPr>
        <w:t>Overall,</w:t>
      </w:r>
      <w:r w:rsidR="002C0A12">
        <w:rPr>
          <w:rFonts w:ascii="Times New Roman" w:hAnsi="Times New Roman" w:cs="Times New Roman"/>
          <w:sz w:val="24"/>
          <w:szCs w:val="24"/>
        </w:rPr>
        <w:t xml:space="preserve"> t</w:t>
      </w:r>
      <w:r w:rsidRPr="002B0493">
        <w:rPr>
          <w:rFonts w:ascii="Times New Roman" w:hAnsi="Times New Roman" w:cs="Times New Roman"/>
          <w:sz w:val="24"/>
          <w:szCs w:val="24"/>
        </w:rPr>
        <w:t xml:space="preserve">hose individuals with greater NAART scores also had greater levels of alpha and beta activity when adjusted for aperiodic activity. Furthermore, those individuals who had a larger difference in their medicated and not medicated motor impairment (UPDRS DIFF) also had smaller ON alpha power, however this was mitigated when accounting for aperiodic activit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D4569" w14:paraId="4AA1A5E3" w14:textId="77777777" w:rsidTr="003B4A9A">
        <w:tc>
          <w:tcPr>
            <w:tcW w:w="9016" w:type="dxa"/>
          </w:tcPr>
          <w:p w14:paraId="1A2CFAE3" w14:textId="7D1944FC" w:rsidR="00ED4569" w:rsidRDefault="00ED4569" w:rsidP="002175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56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D787520" wp14:editId="460DDC93">
                  <wp:extent cx="5508359" cy="5840963"/>
                  <wp:effectExtent l="0" t="0" r="0" b="7620"/>
                  <wp:docPr id="20711229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1122962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9233" cy="5852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4569" w14:paraId="7DE8114F" w14:textId="77777777" w:rsidTr="003B4A9A">
        <w:tc>
          <w:tcPr>
            <w:tcW w:w="9016" w:type="dxa"/>
          </w:tcPr>
          <w:p w14:paraId="3665E3FC" w14:textId="173AB5B1" w:rsidR="00ED4569" w:rsidRPr="00DE4C58" w:rsidRDefault="00DE4C58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.</w:t>
            </w:r>
            <w:r w:rsidRPr="00DE4C58">
              <w:rPr>
                <w:rFonts w:ascii="Times New Roman" w:hAnsi="Times New Roman" w:cs="Times New Roman"/>
                <w:sz w:val="24"/>
                <w:szCs w:val="24"/>
              </w:rPr>
              <w:t xml:space="preserve"> Correlation matrix for PD patients during EC condition. Reported are the r values.</w:t>
            </w:r>
          </w:p>
        </w:tc>
      </w:tr>
    </w:tbl>
    <w:p w14:paraId="3C143FA6" w14:textId="77777777" w:rsidR="00905B63" w:rsidRDefault="00905B63" w:rsidP="0021750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3B4A9A" w14:paraId="57684BB2" w14:textId="77777777" w:rsidTr="003B4A9A">
        <w:tc>
          <w:tcPr>
            <w:tcW w:w="9016" w:type="dxa"/>
          </w:tcPr>
          <w:p w14:paraId="6A158A52" w14:textId="6F1C0253" w:rsidR="003B4A9A" w:rsidRDefault="003B4A9A" w:rsidP="002175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A9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0922616" wp14:editId="3F8B7A89">
                  <wp:extent cx="5649761" cy="5990896"/>
                  <wp:effectExtent l="0" t="0" r="8255" b="0"/>
                  <wp:docPr id="9507919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0791934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0244" cy="6055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4A9A" w14:paraId="6E81966D" w14:textId="77777777" w:rsidTr="003B4A9A">
        <w:tc>
          <w:tcPr>
            <w:tcW w:w="9016" w:type="dxa"/>
          </w:tcPr>
          <w:p w14:paraId="572CD8AF" w14:textId="7A6E80AC" w:rsidR="003B4A9A" w:rsidRDefault="003B4A9A" w:rsidP="002175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DE4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DE4C58">
              <w:rPr>
                <w:rFonts w:ascii="Times New Roman" w:hAnsi="Times New Roman" w:cs="Times New Roman"/>
                <w:sz w:val="24"/>
                <w:szCs w:val="24"/>
              </w:rPr>
              <w:t xml:space="preserve"> Correlation matrix for PD patients during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E4C58">
              <w:rPr>
                <w:rFonts w:ascii="Times New Roman" w:hAnsi="Times New Roman" w:cs="Times New Roman"/>
                <w:sz w:val="24"/>
                <w:szCs w:val="24"/>
              </w:rPr>
              <w:t xml:space="preserve"> condition. Reported are the r values.</w:t>
            </w:r>
          </w:p>
        </w:tc>
      </w:tr>
    </w:tbl>
    <w:p w14:paraId="1FBA265A" w14:textId="77777777" w:rsidR="003E2073" w:rsidRDefault="003E2073" w:rsidP="0021750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F596F" w14:paraId="173D2610" w14:textId="77777777" w:rsidTr="00AF596F">
        <w:tc>
          <w:tcPr>
            <w:tcW w:w="9016" w:type="dxa"/>
          </w:tcPr>
          <w:p w14:paraId="7A766884" w14:textId="7B1345DE" w:rsidR="00AF596F" w:rsidRDefault="00AF596F" w:rsidP="00976C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A1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drawing>
                <wp:inline distT="0" distB="0" distL="0" distR="0" wp14:anchorId="2D6C4093" wp14:editId="08024109">
                  <wp:extent cx="3674607" cy="3957145"/>
                  <wp:effectExtent l="0" t="0" r="2540" b="5715"/>
                  <wp:docPr id="3445988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459884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3054" cy="40523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596F" w14:paraId="3C4847CB" w14:textId="77777777" w:rsidTr="00AF596F">
        <w:tc>
          <w:tcPr>
            <w:tcW w:w="9016" w:type="dxa"/>
          </w:tcPr>
          <w:p w14:paraId="296F7350" w14:textId="3D90DD6C" w:rsidR="00AF596F" w:rsidRPr="002C0A12" w:rsidRDefault="00AF596F" w:rsidP="00976C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E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98B567E" wp14:editId="6D1A624D">
                  <wp:extent cx="3783725" cy="4044470"/>
                  <wp:effectExtent l="0" t="0" r="7620" b="0"/>
                  <wp:docPr id="8914864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1486414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3765" cy="41086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4A9A" w14:paraId="6E3212D5" w14:textId="77777777" w:rsidTr="00AF596F">
        <w:tc>
          <w:tcPr>
            <w:tcW w:w="9016" w:type="dxa"/>
          </w:tcPr>
          <w:p w14:paraId="1FE9FA3F" w14:textId="6F6DB6E5" w:rsidR="003B4A9A" w:rsidRPr="00B13E87" w:rsidRDefault="00B13E87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3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relation matrix for CTL during E</w:t>
            </w:r>
            <w:r w:rsidR="00AF596F">
              <w:rPr>
                <w:rFonts w:ascii="Times New Roman" w:hAnsi="Times New Roman" w:cs="Times New Roman"/>
                <w:sz w:val="24"/>
                <w:szCs w:val="24"/>
              </w:rPr>
              <w:t>C condition (top panel) and EO condition (bottom panel)</w:t>
            </w:r>
            <w:r w:rsidR="004F3A8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F3A81" w:rsidRPr="00DE4C58">
              <w:rPr>
                <w:rFonts w:ascii="Times New Roman" w:hAnsi="Times New Roman" w:cs="Times New Roman"/>
                <w:sz w:val="24"/>
                <w:szCs w:val="24"/>
              </w:rPr>
              <w:t>Reported are the r values.</w:t>
            </w:r>
          </w:p>
        </w:tc>
      </w:tr>
    </w:tbl>
    <w:p w14:paraId="0ED9D380" w14:textId="7045AE3F" w:rsidR="00165726" w:rsidRDefault="00165726" w:rsidP="002175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3A9961" w14:textId="77777777" w:rsidR="00165726" w:rsidRDefault="00165726" w:rsidP="002175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D0DB2A" w14:textId="10ACE758" w:rsidR="00165726" w:rsidRDefault="00165726" w:rsidP="002175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04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2B0493">
        <w:rPr>
          <w:rFonts w:ascii="Times New Roman" w:hAnsi="Times New Roman" w:cs="Times New Roman"/>
          <w:b/>
          <w:bCs/>
          <w:sz w:val="24"/>
          <w:szCs w:val="24"/>
        </w:rPr>
        <w:t>aterial #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1EC85E7" w14:textId="716AE6EF" w:rsidR="00673F38" w:rsidRDefault="00673F38" w:rsidP="00217500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DDFBD77" w14:textId="116B907F" w:rsidR="00845E6D" w:rsidRDefault="00845E6D" w:rsidP="00217500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able 1. Medication status of Parkinson’s Disease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1984"/>
        <w:gridCol w:w="1271"/>
        <w:gridCol w:w="941"/>
      </w:tblGrid>
      <w:tr w:rsidR="00A43836" w:rsidRPr="00AE4E4A" w14:paraId="28409B9C" w14:textId="6C2FBE92" w:rsidTr="00AE4E4A"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</w:tcPr>
          <w:p w14:paraId="33EED7BC" w14:textId="5CB3F195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</w:tcPr>
          <w:p w14:paraId="6CD727F4" w14:textId="7FDD89E2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r w:rsidR="00AB36CD" w:rsidRPr="00AE4E4A">
              <w:rPr>
                <w:rFonts w:ascii="Times New Roman" w:hAnsi="Times New Roman" w:cs="Times New Roman"/>
                <w:sz w:val="24"/>
                <w:szCs w:val="24"/>
              </w:rPr>
              <w:t xml:space="preserve"> active ingredient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</w:tcPr>
          <w:p w14:paraId="1524A19F" w14:textId="06D07865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Dosage</w:t>
            </w:r>
            <w:r w:rsidR="00AC03FE" w:rsidRPr="00AE4E4A">
              <w:rPr>
                <w:rFonts w:ascii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1271" w:type="dxa"/>
            <w:tcBorders>
              <w:top w:val="single" w:sz="4" w:space="0" w:color="auto"/>
              <w:bottom w:val="double" w:sz="4" w:space="0" w:color="auto"/>
            </w:tcBorders>
          </w:tcPr>
          <w:p w14:paraId="39590C7B" w14:textId="31629EDE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 w:rsidR="00217500" w:rsidRPr="00AE4E4A">
              <w:rPr>
                <w:rFonts w:ascii="Times New Roman" w:hAnsi="Times New Roman" w:cs="Times New Roman"/>
                <w:sz w:val="24"/>
                <w:szCs w:val="24"/>
              </w:rPr>
              <w:t xml:space="preserve"> (per day)</w:t>
            </w:r>
          </w:p>
        </w:tc>
        <w:tc>
          <w:tcPr>
            <w:tcW w:w="941" w:type="dxa"/>
            <w:tcBorders>
              <w:top w:val="single" w:sz="4" w:space="0" w:color="auto"/>
              <w:bottom w:val="double" w:sz="4" w:space="0" w:color="auto"/>
            </w:tcBorders>
          </w:tcPr>
          <w:p w14:paraId="7EAED987" w14:textId="7707F849" w:rsidR="00780992" w:rsidRPr="00AE4E4A" w:rsidRDefault="00E10188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Subject no.</w:t>
            </w:r>
          </w:p>
        </w:tc>
      </w:tr>
      <w:tr w:rsidR="00A43836" w:rsidRPr="00AE4E4A" w14:paraId="550181F6" w14:textId="18CFBA94" w:rsidTr="00AE4E4A">
        <w:tc>
          <w:tcPr>
            <w:tcW w:w="2410" w:type="dxa"/>
            <w:tcBorders>
              <w:top w:val="double" w:sz="4" w:space="0" w:color="auto"/>
            </w:tcBorders>
          </w:tcPr>
          <w:p w14:paraId="6F3ABA1E" w14:textId="1019D948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Levodopa-PDDI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3B030424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7DC29AA3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double" w:sz="4" w:space="0" w:color="auto"/>
            </w:tcBorders>
          </w:tcPr>
          <w:p w14:paraId="2DB35CF2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double" w:sz="4" w:space="0" w:color="auto"/>
            </w:tcBorders>
          </w:tcPr>
          <w:p w14:paraId="74357FAD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836" w:rsidRPr="00AE4E4A" w14:paraId="28E8C395" w14:textId="64D6ED78" w:rsidTr="00AE4E4A">
        <w:tc>
          <w:tcPr>
            <w:tcW w:w="2410" w:type="dxa"/>
          </w:tcPr>
          <w:p w14:paraId="1ACFC0F4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F2A1CFE" w14:textId="379BBE88" w:rsidR="00780992" w:rsidRPr="00AE4E4A" w:rsidRDefault="00A23F4D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Levodopa-carbidopa</w:t>
            </w:r>
          </w:p>
        </w:tc>
        <w:tc>
          <w:tcPr>
            <w:tcW w:w="1984" w:type="dxa"/>
          </w:tcPr>
          <w:p w14:paraId="7DA719A1" w14:textId="7AC270B8" w:rsidR="00094FAD" w:rsidRPr="00AE4E4A" w:rsidRDefault="00307EAB" w:rsidP="00A4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 xml:space="preserve">10/100 – </w:t>
            </w:r>
            <w:r w:rsidR="00A4501B" w:rsidRPr="00AE4E4A">
              <w:rPr>
                <w:rFonts w:ascii="Times New Roman" w:hAnsi="Times New Roman" w:cs="Times New Roman"/>
                <w:sz w:val="24"/>
                <w:szCs w:val="24"/>
              </w:rPr>
              <w:t>25/100</w:t>
            </w:r>
          </w:p>
        </w:tc>
        <w:tc>
          <w:tcPr>
            <w:tcW w:w="1271" w:type="dxa"/>
          </w:tcPr>
          <w:p w14:paraId="0E8F4222" w14:textId="5D052A5E" w:rsidR="00477822" w:rsidRPr="00AE4E4A" w:rsidRDefault="005650E8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="00B6263B" w:rsidRPr="00AE4E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1" w:type="dxa"/>
          </w:tcPr>
          <w:p w14:paraId="2460FD92" w14:textId="45D89286" w:rsidR="00780992" w:rsidRPr="00AE4E4A" w:rsidRDefault="00A43491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0705A" w:rsidRPr="00AE4E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43836" w:rsidRPr="00AE4E4A" w14:paraId="6862F2E4" w14:textId="1A0CE4BB" w:rsidTr="00AE4E4A">
        <w:tc>
          <w:tcPr>
            <w:tcW w:w="2410" w:type="dxa"/>
          </w:tcPr>
          <w:p w14:paraId="759B0808" w14:textId="5AA25256" w:rsidR="00780992" w:rsidRPr="00AE4E4A" w:rsidRDefault="007019E7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Dopamine agonists</w:t>
            </w:r>
          </w:p>
        </w:tc>
        <w:tc>
          <w:tcPr>
            <w:tcW w:w="2410" w:type="dxa"/>
          </w:tcPr>
          <w:p w14:paraId="57901F87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F166B5D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2A21A926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7BAF90DA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836" w:rsidRPr="00AE4E4A" w14:paraId="47303698" w14:textId="78566FFA" w:rsidTr="00AE4E4A">
        <w:tc>
          <w:tcPr>
            <w:tcW w:w="2410" w:type="dxa"/>
          </w:tcPr>
          <w:p w14:paraId="5C25FB73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82C57CC" w14:textId="220F2C3C" w:rsidR="00780992" w:rsidRPr="00AE4E4A" w:rsidRDefault="007019E7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Pramipexole</w:t>
            </w:r>
          </w:p>
        </w:tc>
        <w:tc>
          <w:tcPr>
            <w:tcW w:w="1984" w:type="dxa"/>
          </w:tcPr>
          <w:p w14:paraId="183111F7" w14:textId="6ABD7A39" w:rsidR="00094FAD" w:rsidRPr="00AE4E4A" w:rsidRDefault="006B75F7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  <w:r w:rsidR="00B6263B" w:rsidRPr="00AE4E4A">
              <w:rPr>
                <w:rFonts w:ascii="Times New Roman" w:hAnsi="Times New Roman" w:cs="Times New Roman"/>
                <w:sz w:val="24"/>
                <w:szCs w:val="24"/>
              </w:rPr>
              <w:t xml:space="preserve"> – 1.5</w:t>
            </w:r>
          </w:p>
        </w:tc>
        <w:tc>
          <w:tcPr>
            <w:tcW w:w="1271" w:type="dxa"/>
          </w:tcPr>
          <w:p w14:paraId="2D8AF6F1" w14:textId="4269D175" w:rsidR="00094FAD" w:rsidRPr="00AE4E4A" w:rsidRDefault="004977DD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1 – 3</w:t>
            </w:r>
          </w:p>
        </w:tc>
        <w:tc>
          <w:tcPr>
            <w:tcW w:w="941" w:type="dxa"/>
          </w:tcPr>
          <w:p w14:paraId="2712B38C" w14:textId="00F546DD" w:rsidR="00780992" w:rsidRPr="00AE4E4A" w:rsidRDefault="0030705A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43836" w:rsidRPr="00AE4E4A" w14:paraId="4CEC5441" w14:textId="232A4AC8" w:rsidTr="00AE4E4A">
        <w:tc>
          <w:tcPr>
            <w:tcW w:w="2410" w:type="dxa"/>
          </w:tcPr>
          <w:p w14:paraId="083D59E8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4AEBE4C" w14:textId="2017F718" w:rsidR="00780992" w:rsidRPr="00AE4E4A" w:rsidRDefault="00C0113D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Ropinirole</w:t>
            </w:r>
          </w:p>
        </w:tc>
        <w:tc>
          <w:tcPr>
            <w:tcW w:w="1984" w:type="dxa"/>
          </w:tcPr>
          <w:p w14:paraId="2EC7391C" w14:textId="4B6DDAAB" w:rsidR="00780992" w:rsidRPr="00AE4E4A" w:rsidRDefault="00A43491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0113D" w:rsidRPr="00AE4E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14CC" w:rsidRPr="00AE4E4A">
              <w:rPr>
                <w:rFonts w:ascii="Times New Roman" w:hAnsi="Times New Roman" w:cs="Times New Roman"/>
                <w:sz w:val="24"/>
                <w:szCs w:val="24"/>
              </w:rPr>
              <w:t>– 10</w:t>
            </w:r>
          </w:p>
        </w:tc>
        <w:tc>
          <w:tcPr>
            <w:tcW w:w="1271" w:type="dxa"/>
          </w:tcPr>
          <w:p w14:paraId="2BE6B64C" w14:textId="37F5C30F" w:rsidR="00780992" w:rsidRPr="00AE4E4A" w:rsidRDefault="00F737AC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="00437840" w:rsidRPr="00AE4E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1" w:type="dxa"/>
          </w:tcPr>
          <w:p w14:paraId="2883951A" w14:textId="3FC31AF4" w:rsidR="00780992" w:rsidRPr="00AE4E4A" w:rsidRDefault="006807EE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0FD8" w:rsidRPr="00AE4E4A" w14:paraId="2A4F9319" w14:textId="77777777" w:rsidTr="00AE4E4A">
        <w:tc>
          <w:tcPr>
            <w:tcW w:w="2410" w:type="dxa"/>
          </w:tcPr>
          <w:p w14:paraId="453099AD" w14:textId="77777777" w:rsidR="00900FD8" w:rsidRPr="00AE4E4A" w:rsidRDefault="00900FD8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4844B59" w14:textId="181701FF" w:rsidR="00900FD8" w:rsidRPr="00AE4E4A" w:rsidRDefault="00900FD8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Rotigotine</w:t>
            </w:r>
          </w:p>
        </w:tc>
        <w:tc>
          <w:tcPr>
            <w:tcW w:w="1984" w:type="dxa"/>
          </w:tcPr>
          <w:p w14:paraId="124B9CCE" w14:textId="45B45A98" w:rsidR="00900FD8" w:rsidRPr="00AE4E4A" w:rsidRDefault="00900FD8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1" w:type="dxa"/>
          </w:tcPr>
          <w:p w14:paraId="79CB4DE5" w14:textId="33045395" w:rsidR="00900FD8" w:rsidRPr="00AE4E4A" w:rsidRDefault="00900FD8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</w:tcPr>
          <w:p w14:paraId="077839D7" w14:textId="48075737" w:rsidR="00900FD8" w:rsidRPr="00AE4E4A" w:rsidRDefault="00900FD8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3836" w:rsidRPr="00AE4E4A" w14:paraId="51179BBD" w14:textId="77C1334C" w:rsidTr="00AE4E4A">
        <w:tc>
          <w:tcPr>
            <w:tcW w:w="2410" w:type="dxa"/>
          </w:tcPr>
          <w:p w14:paraId="77808F68" w14:textId="1632D7A4" w:rsidR="00780992" w:rsidRPr="00AE4E4A" w:rsidRDefault="00A4571D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MAOBIs</w:t>
            </w:r>
          </w:p>
        </w:tc>
        <w:tc>
          <w:tcPr>
            <w:tcW w:w="2410" w:type="dxa"/>
          </w:tcPr>
          <w:p w14:paraId="1A0A8C6F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1BA3759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7FEA0D92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49D9EAF6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836" w:rsidRPr="00AE4E4A" w14:paraId="14D3FC73" w14:textId="45305BF5" w:rsidTr="00AE4E4A">
        <w:tc>
          <w:tcPr>
            <w:tcW w:w="2410" w:type="dxa"/>
          </w:tcPr>
          <w:p w14:paraId="6A62F5ED" w14:textId="77777777" w:rsidR="00780992" w:rsidRPr="00AE4E4A" w:rsidRDefault="00780992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18178DC" w14:textId="2A71FDC5" w:rsidR="00780992" w:rsidRPr="00AE4E4A" w:rsidRDefault="00E7680E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Rasagiline</w:t>
            </w:r>
          </w:p>
        </w:tc>
        <w:tc>
          <w:tcPr>
            <w:tcW w:w="1984" w:type="dxa"/>
          </w:tcPr>
          <w:p w14:paraId="0F06821E" w14:textId="64482CAA" w:rsidR="00780992" w:rsidRPr="00AE4E4A" w:rsidRDefault="00A84164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4963" w:rsidRPr="00AE4E4A">
              <w:rPr>
                <w:rFonts w:ascii="Times New Roman" w:hAnsi="Times New Roman" w:cs="Times New Roman"/>
                <w:sz w:val="24"/>
                <w:szCs w:val="24"/>
              </w:rPr>
              <w:t xml:space="preserve"> – 10</w:t>
            </w:r>
          </w:p>
        </w:tc>
        <w:tc>
          <w:tcPr>
            <w:tcW w:w="1271" w:type="dxa"/>
          </w:tcPr>
          <w:p w14:paraId="07BA657C" w14:textId="4E00D4D9" w:rsidR="00780992" w:rsidRPr="00AE4E4A" w:rsidRDefault="00AE60FE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</w:tcPr>
          <w:p w14:paraId="6B44B173" w14:textId="0492179B" w:rsidR="00780992" w:rsidRPr="00AE4E4A" w:rsidRDefault="00296495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717DD" w:rsidRPr="00AE4E4A" w14:paraId="4FF672AE" w14:textId="77777777" w:rsidTr="00AE4E4A">
        <w:tc>
          <w:tcPr>
            <w:tcW w:w="2410" w:type="dxa"/>
          </w:tcPr>
          <w:p w14:paraId="3CD68F0D" w14:textId="77777777" w:rsidR="00A717DD" w:rsidRPr="00AE4E4A" w:rsidRDefault="00A717DD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E3ABBD2" w14:textId="6BFB3120" w:rsidR="00A717DD" w:rsidRPr="00AE4E4A" w:rsidRDefault="00A717DD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="00D80E88" w:rsidRPr="00AE4E4A">
              <w:rPr>
                <w:rFonts w:ascii="Times New Roman" w:hAnsi="Times New Roman" w:cs="Times New Roman"/>
                <w:sz w:val="24"/>
                <w:szCs w:val="24"/>
              </w:rPr>
              <w:t>legiline</w:t>
            </w:r>
          </w:p>
        </w:tc>
        <w:tc>
          <w:tcPr>
            <w:tcW w:w="1984" w:type="dxa"/>
          </w:tcPr>
          <w:p w14:paraId="7E440F72" w14:textId="5CE23AD9" w:rsidR="00A717DD" w:rsidRPr="00AE4E4A" w:rsidRDefault="004115FB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 xml:space="preserve">5 – </w:t>
            </w:r>
            <w:r w:rsidR="00D80E88" w:rsidRPr="00AE4E4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1" w:type="dxa"/>
          </w:tcPr>
          <w:p w14:paraId="14119668" w14:textId="4204546A" w:rsidR="00A717DD" w:rsidRPr="00AE4E4A" w:rsidRDefault="00D80E88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15FB" w:rsidRPr="00AE4E4A">
              <w:rPr>
                <w:rFonts w:ascii="Times New Roman" w:hAnsi="Times New Roman" w:cs="Times New Roman"/>
                <w:sz w:val="24"/>
                <w:szCs w:val="24"/>
              </w:rPr>
              <w:t xml:space="preserve"> – 4</w:t>
            </w:r>
          </w:p>
        </w:tc>
        <w:tc>
          <w:tcPr>
            <w:tcW w:w="941" w:type="dxa"/>
          </w:tcPr>
          <w:p w14:paraId="01C3CF5A" w14:textId="27F8A0B6" w:rsidR="00A717DD" w:rsidRPr="00AE4E4A" w:rsidRDefault="002236AE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2269D" w:rsidRPr="00AE4E4A" w14:paraId="4762D13C" w14:textId="77777777" w:rsidTr="00AE4E4A">
        <w:tc>
          <w:tcPr>
            <w:tcW w:w="2410" w:type="dxa"/>
          </w:tcPr>
          <w:p w14:paraId="5B21E3C7" w14:textId="3A9859C0" w:rsidR="0002269D" w:rsidRPr="00AE4E4A" w:rsidRDefault="0002269D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COMTIs</w:t>
            </w:r>
          </w:p>
        </w:tc>
        <w:tc>
          <w:tcPr>
            <w:tcW w:w="2410" w:type="dxa"/>
          </w:tcPr>
          <w:p w14:paraId="3E2C375D" w14:textId="77777777" w:rsidR="0002269D" w:rsidRPr="00AE4E4A" w:rsidRDefault="0002269D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154BE1B" w14:textId="77777777" w:rsidR="0002269D" w:rsidRPr="00AE4E4A" w:rsidRDefault="0002269D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6B0DEB0C" w14:textId="77777777" w:rsidR="0002269D" w:rsidRPr="00AE4E4A" w:rsidRDefault="0002269D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0FFF1204" w14:textId="77777777" w:rsidR="0002269D" w:rsidRPr="00AE4E4A" w:rsidRDefault="0002269D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44B" w:rsidRPr="00AE4E4A" w14:paraId="3939526B" w14:textId="77777777" w:rsidTr="00AE4E4A">
        <w:tc>
          <w:tcPr>
            <w:tcW w:w="2410" w:type="dxa"/>
            <w:tcBorders>
              <w:bottom w:val="single" w:sz="4" w:space="0" w:color="auto"/>
            </w:tcBorders>
          </w:tcPr>
          <w:p w14:paraId="2F6E057A" w14:textId="77777777" w:rsidR="00BB444B" w:rsidRPr="00AE4E4A" w:rsidRDefault="00BB444B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D4F7E2" w14:textId="0374BAAA" w:rsidR="00BB444B" w:rsidRPr="00AE4E4A" w:rsidRDefault="00C422C5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Amantadi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36556B" w14:textId="30A55F82" w:rsidR="00BB444B" w:rsidRPr="00AE4E4A" w:rsidRDefault="00C422C5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A77CC2E" w14:textId="384CF4C1" w:rsidR="00BB444B" w:rsidRPr="00AE4E4A" w:rsidRDefault="00C422C5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30E0C02D" w14:textId="7B56592A" w:rsidR="00BB444B" w:rsidRPr="00AE4E4A" w:rsidRDefault="00C422C5" w:rsidP="0021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E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58B4C99" w14:textId="25EF8795" w:rsidR="007B0EFF" w:rsidRPr="008C6313" w:rsidRDefault="009A6469" w:rsidP="00217500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DDI, peripheral dopa decarboxylase inhibitor</w:t>
      </w:r>
      <w:r w:rsidR="00A4571D">
        <w:rPr>
          <w:rFonts w:ascii="Times New Roman" w:hAnsi="Times New Roman" w:cs="Times New Roman"/>
          <w:i/>
          <w:iCs/>
          <w:sz w:val="24"/>
          <w:szCs w:val="24"/>
        </w:rPr>
        <w:t>s; MAOBIs, monoamine oxidase type B inhibitors</w:t>
      </w:r>
      <w:r w:rsidR="0002269D">
        <w:rPr>
          <w:rFonts w:ascii="Times New Roman" w:hAnsi="Times New Roman" w:cs="Times New Roman"/>
          <w:i/>
          <w:iCs/>
          <w:sz w:val="24"/>
          <w:szCs w:val="24"/>
        </w:rPr>
        <w:t>; COMTIs, catechol</w:t>
      </w:r>
      <w:r w:rsidR="00BB444B">
        <w:rPr>
          <w:rFonts w:ascii="Times New Roman" w:hAnsi="Times New Roman" w:cs="Times New Roman"/>
          <w:i/>
          <w:iCs/>
          <w:sz w:val="24"/>
          <w:szCs w:val="24"/>
        </w:rPr>
        <w:t>-O-methyltransferase inhibitors</w:t>
      </w:r>
      <w:r w:rsidR="00CF6A8B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FEB4869" w14:textId="77777777" w:rsidR="003B4A9A" w:rsidRPr="002B0493" w:rsidRDefault="003B4A9A" w:rsidP="0021750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B4A9A" w:rsidRPr="002B0493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960F2" w14:textId="77777777" w:rsidR="00AF596F" w:rsidRDefault="00AF596F" w:rsidP="00AF596F">
      <w:pPr>
        <w:spacing w:after="0" w:line="240" w:lineRule="auto"/>
      </w:pPr>
      <w:r>
        <w:separator/>
      </w:r>
    </w:p>
  </w:endnote>
  <w:endnote w:type="continuationSeparator" w:id="0">
    <w:p w14:paraId="63B25754" w14:textId="77777777" w:rsidR="00AF596F" w:rsidRDefault="00AF596F" w:rsidP="00AF5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1651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66729" w14:textId="60C66231" w:rsidR="008029BC" w:rsidRDefault="008029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EAB46E" w14:textId="77777777" w:rsidR="008029BC" w:rsidRDefault="008029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43B9E" w14:textId="77777777" w:rsidR="00AF596F" w:rsidRDefault="00AF596F" w:rsidP="00AF596F">
      <w:pPr>
        <w:spacing w:after="0" w:line="240" w:lineRule="auto"/>
      </w:pPr>
      <w:r>
        <w:separator/>
      </w:r>
    </w:p>
  </w:footnote>
  <w:footnote w:type="continuationSeparator" w:id="0">
    <w:p w14:paraId="5F8DDE8D" w14:textId="77777777" w:rsidR="00AF596F" w:rsidRDefault="00AF596F" w:rsidP="00AF59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B63"/>
    <w:rsid w:val="0002269D"/>
    <w:rsid w:val="00094FAD"/>
    <w:rsid w:val="000B3609"/>
    <w:rsid w:val="00165726"/>
    <w:rsid w:val="00184B02"/>
    <w:rsid w:val="00217500"/>
    <w:rsid w:val="002236AE"/>
    <w:rsid w:val="00296495"/>
    <w:rsid w:val="002B0493"/>
    <w:rsid w:val="002C0A12"/>
    <w:rsid w:val="002E3DC6"/>
    <w:rsid w:val="002E79D1"/>
    <w:rsid w:val="0030705A"/>
    <w:rsid w:val="00307EAB"/>
    <w:rsid w:val="00311615"/>
    <w:rsid w:val="003B4A9A"/>
    <w:rsid w:val="003E2073"/>
    <w:rsid w:val="004115FB"/>
    <w:rsid w:val="004210C0"/>
    <w:rsid w:val="00437840"/>
    <w:rsid w:val="0045154C"/>
    <w:rsid w:val="0046036F"/>
    <w:rsid w:val="00477822"/>
    <w:rsid w:val="00492626"/>
    <w:rsid w:val="004977DD"/>
    <w:rsid w:val="004F3A81"/>
    <w:rsid w:val="00500049"/>
    <w:rsid w:val="00541B53"/>
    <w:rsid w:val="005650E8"/>
    <w:rsid w:val="005A3FD8"/>
    <w:rsid w:val="00650353"/>
    <w:rsid w:val="00663FF8"/>
    <w:rsid w:val="00673F38"/>
    <w:rsid w:val="006807EE"/>
    <w:rsid w:val="00684173"/>
    <w:rsid w:val="006A3C9F"/>
    <w:rsid w:val="006B75F7"/>
    <w:rsid w:val="006E4525"/>
    <w:rsid w:val="007019E7"/>
    <w:rsid w:val="0077334A"/>
    <w:rsid w:val="00780992"/>
    <w:rsid w:val="007B0EFF"/>
    <w:rsid w:val="008029BC"/>
    <w:rsid w:val="00822025"/>
    <w:rsid w:val="00845E6D"/>
    <w:rsid w:val="008C6313"/>
    <w:rsid w:val="008D44A8"/>
    <w:rsid w:val="008E25CD"/>
    <w:rsid w:val="008E57F0"/>
    <w:rsid w:val="00900FD8"/>
    <w:rsid w:val="00905B63"/>
    <w:rsid w:val="00943D2D"/>
    <w:rsid w:val="00976C0F"/>
    <w:rsid w:val="009A6469"/>
    <w:rsid w:val="00A23F4D"/>
    <w:rsid w:val="00A43491"/>
    <w:rsid w:val="00A43836"/>
    <w:rsid w:val="00A4501B"/>
    <w:rsid w:val="00A4571D"/>
    <w:rsid w:val="00A717DD"/>
    <w:rsid w:val="00A83AF3"/>
    <w:rsid w:val="00A84164"/>
    <w:rsid w:val="00AB36CD"/>
    <w:rsid w:val="00AC03FE"/>
    <w:rsid w:val="00AE4E4A"/>
    <w:rsid w:val="00AE60FE"/>
    <w:rsid w:val="00AF596F"/>
    <w:rsid w:val="00B13E87"/>
    <w:rsid w:val="00B315F6"/>
    <w:rsid w:val="00B6263B"/>
    <w:rsid w:val="00BB444B"/>
    <w:rsid w:val="00BC4931"/>
    <w:rsid w:val="00BD144A"/>
    <w:rsid w:val="00BE0463"/>
    <w:rsid w:val="00C0113D"/>
    <w:rsid w:val="00C0439F"/>
    <w:rsid w:val="00C422C5"/>
    <w:rsid w:val="00CE14CC"/>
    <w:rsid w:val="00CF6A8B"/>
    <w:rsid w:val="00D1113E"/>
    <w:rsid w:val="00D36E90"/>
    <w:rsid w:val="00D646E5"/>
    <w:rsid w:val="00D80E88"/>
    <w:rsid w:val="00D974DF"/>
    <w:rsid w:val="00DE4C58"/>
    <w:rsid w:val="00E02F21"/>
    <w:rsid w:val="00E10188"/>
    <w:rsid w:val="00E7680E"/>
    <w:rsid w:val="00EB554A"/>
    <w:rsid w:val="00EC741A"/>
    <w:rsid w:val="00ED4569"/>
    <w:rsid w:val="00F737AC"/>
    <w:rsid w:val="00F9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0E8FE"/>
  <w15:chartTrackingRefBased/>
  <w15:docId w15:val="{F56CE73B-02D9-49CB-9AE6-020F4E53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05B6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05B63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905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59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96F"/>
  </w:style>
  <w:style w:type="paragraph" w:styleId="Footer">
    <w:name w:val="footer"/>
    <w:basedOn w:val="Normal"/>
    <w:link w:val="FooterChar"/>
    <w:uiPriority w:val="99"/>
    <w:unhideWhenUsed/>
    <w:rsid w:val="00AF59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f6b831f-2f08-4dc2-9a30-0ef846a83b5b">
      <Terms xmlns="http://schemas.microsoft.com/office/infopath/2007/PartnerControls"/>
    </lcf76f155ced4ddcb4097134ff3c332f>
    <TaxCatchAll xmlns="46f3786e-aae9-4a54-9ab2-fbc0486e12c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C7B47F37F414E8C512BAF6D84732F" ma:contentTypeVersion="17" ma:contentTypeDescription="Create a new document." ma:contentTypeScope="" ma:versionID="121faeb0472e52645d141510c8b4d43d">
  <xsd:schema xmlns:xsd="http://www.w3.org/2001/XMLSchema" xmlns:xs="http://www.w3.org/2001/XMLSchema" xmlns:p="http://schemas.microsoft.com/office/2006/metadata/properties" xmlns:ns2="46f3786e-aae9-4a54-9ab2-fbc0486e12c3" xmlns:ns3="9f6b831f-2f08-4dc2-9a30-0ef846a83b5b" targetNamespace="http://schemas.microsoft.com/office/2006/metadata/properties" ma:root="true" ma:fieldsID="f8eb7780087811e00934ce58ee757385" ns2:_="" ns3:_="">
    <xsd:import namespace="46f3786e-aae9-4a54-9ab2-fbc0486e12c3"/>
    <xsd:import namespace="9f6b831f-2f08-4dc2-9a30-0ef846a83b5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de6a43b-79c5-4324-a7f1-95a719e19f6e}" ma:internalName="TaxCatchAll" ma:showField="CatchAllData" ma:web="46f3786e-aae9-4a54-9ab2-fbc0486e12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6b831f-2f08-4dc2-9a30-0ef846a83b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1f82d34-78c7-4bd8-9d1b-305ba08247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D22147-3E38-47DA-AFF2-411333ACD1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8967C8-3690-4911-BBCD-2098AA807552}">
  <ds:schemaRefs>
    <ds:schemaRef ds:uri="http://schemas.microsoft.com/office/2006/metadata/properties"/>
    <ds:schemaRef ds:uri="http://schemas.microsoft.com/office/infopath/2007/PartnerControls"/>
    <ds:schemaRef ds:uri="9f6b831f-2f08-4dc2-9a30-0ef846a83b5b"/>
    <ds:schemaRef ds:uri="46f3786e-aae9-4a54-9ab2-fbc0486e12c3"/>
  </ds:schemaRefs>
</ds:datastoreItem>
</file>

<file path=customXml/itemProps3.xml><?xml version="1.0" encoding="utf-8"?>
<ds:datastoreItem xmlns:ds="http://schemas.openxmlformats.org/officeDocument/2006/customXml" ds:itemID="{1591F93B-ADAD-4A7D-934A-F28A65BA59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9f6b831f-2f08-4dc2-9a30-0ef846a83b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9</Words>
  <Characters>1367</Characters>
  <Application>Microsoft Office Word</Application>
  <DocSecurity>0</DocSecurity>
  <Lines>11</Lines>
  <Paragraphs>3</Paragraphs>
  <ScaleCrop>false</ScaleCrop>
  <Company>Bond University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Keown</dc:creator>
  <cp:keywords/>
  <dc:description/>
  <cp:lastModifiedBy>Daniel McKeown</cp:lastModifiedBy>
  <cp:revision>2</cp:revision>
  <dcterms:created xsi:type="dcterms:W3CDTF">2023-10-18T00:30:00Z</dcterms:created>
  <dcterms:modified xsi:type="dcterms:W3CDTF">2023-10-18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C7B47F37F414E8C512BAF6D84732F</vt:lpwstr>
  </property>
  <property fmtid="{D5CDD505-2E9C-101B-9397-08002B2CF9AE}" pid="3" name="MediaServiceImageTags">
    <vt:lpwstr/>
  </property>
</Properties>
</file>